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C5D" w:rsidRPr="00CD6A7B" w:rsidRDefault="00324C5D" w:rsidP="00324C5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CD6A7B">
        <w:rPr>
          <w:rFonts w:ascii="Times New Roman" w:hAnsi="Times New Roman" w:cs="Times New Roman"/>
          <w:b/>
          <w:sz w:val="24"/>
          <w:lang w:val="en-GB"/>
        </w:rPr>
        <w:t>Additional File</w:t>
      </w:r>
      <w:r w:rsidRPr="00CD6A7B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proofErr w:type="gramStart"/>
      <w:r w:rsidRPr="00CD6A7B">
        <w:rPr>
          <w:rFonts w:ascii="Times New Roman" w:hAnsi="Times New Roman" w:cs="Times New Roman"/>
          <w:b/>
          <w:sz w:val="24"/>
          <w:szCs w:val="20"/>
          <w:lang w:val="en-GB"/>
        </w:rPr>
        <w:t>2  Descriptive</w:t>
      </w:r>
      <w:proofErr w:type="gramEnd"/>
      <w:r w:rsidRPr="00CD6A7B">
        <w:rPr>
          <w:rFonts w:ascii="Times New Roman" w:hAnsi="Times New Roman" w:cs="Times New Roman"/>
          <w:b/>
          <w:sz w:val="24"/>
          <w:szCs w:val="20"/>
          <w:lang w:val="en-GB"/>
        </w:rPr>
        <w:t xml:space="preserve"> analysis of step length</w:t>
      </w:r>
    </w:p>
    <w:tbl>
      <w:tblPr>
        <w:tblStyle w:val="TableGrid"/>
        <w:tblW w:w="8472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716"/>
        <w:gridCol w:w="668"/>
        <w:gridCol w:w="992"/>
        <w:gridCol w:w="851"/>
        <w:gridCol w:w="425"/>
        <w:gridCol w:w="425"/>
        <w:gridCol w:w="426"/>
        <w:gridCol w:w="709"/>
        <w:gridCol w:w="992"/>
        <w:gridCol w:w="993"/>
        <w:gridCol w:w="425"/>
        <w:gridCol w:w="425"/>
        <w:gridCol w:w="425"/>
      </w:tblGrid>
      <w:tr w:rsidR="00324C5D" w:rsidRPr="00A4085F" w:rsidTr="006D29A7">
        <w:tc>
          <w:tcPr>
            <w:tcW w:w="8472" w:type="dxa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EP LENGTH (m)</w:t>
            </w:r>
          </w:p>
        </w:tc>
      </w:tr>
      <w:tr w:rsidR="00324C5D" w:rsidRPr="00A4085F" w:rsidTr="006D29A7">
        <w:tc>
          <w:tcPr>
            <w:tcW w:w="7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787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psilateral step length</w:t>
            </w:r>
          </w:p>
        </w:tc>
        <w:tc>
          <w:tcPr>
            <w:tcW w:w="396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alateral step length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Subject</w:t>
            </w:r>
          </w:p>
        </w:tc>
        <w:tc>
          <w:tcPr>
            <w:tcW w:w="668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in/Max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ercentiles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in/Max</w:t>
            </w:r>
          </w:p>
        </w:tc>
        <w:tc>
          <w:tcPr>
            <w:tcW w:w="1275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ercentiles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5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5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(0.0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/0.7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(0.04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/0.7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(0.0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/0.6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(0.0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6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(0.0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3/0.5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(0.0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7/0.5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(0.02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6/0.53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(0.03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4/0.55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6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2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6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2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6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/0.6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(0.0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/0.5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(0.04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/0.65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(0.03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/0.59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(0.0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6/0.5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(0.03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4/0.5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3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 (0.0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2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2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(0.01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69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(0.02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/0.70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(0.02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/0.72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1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72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/0.7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(0.0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/0.7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4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2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6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2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/0.6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/0.6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(0.03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2/0.53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(0.02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/0.55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(0.05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8/0.5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(0.05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5/0.5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(0.02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/0.7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(0.04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/0.8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(0.0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/0.6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(0.0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/0.7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(0.02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/0.56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(0.04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9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(0.0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/0.6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4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/0.6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6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4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3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8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2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/0.71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02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/0.64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2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/0.73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2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/0.64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/0.7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0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/0.6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7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0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/0.6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(0.00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/0.6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(0.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/0.8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(0.1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9/0.6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3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/0.75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(0.01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/0.68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(0.0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/0.7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7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8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2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03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6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(0.0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/0.6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04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71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(0.03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/0.63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(0.10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9/0.6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9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(0.0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64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1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2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/0.64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(0.07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3/0.56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(0.03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/0.63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(0.04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6/0.62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(0.0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/0.6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(0.13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3/0.5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0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(0.0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7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(0.03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/0.8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(0.01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/0.67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2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/0.64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(0.03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7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(0.02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/0.59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(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/0.7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(0.03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/0.5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</w:tr>
      <w:tr w:rsidR="00324C5D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1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(0.0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/0.7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(0.05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/0.7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(0.0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7/0.5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(0.0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4/0.5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(0.05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4/0.58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5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7(0.03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3/0.52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5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7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</w:t>
            </w:r>
          </w:p>
        </w:tc>
      </w:tr>
      <w:tr w:rsidR="00324C5D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3(0.0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8/0.4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3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6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2(0.04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3/0.5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2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24C5D" w:rsidRPr="00A4085F" w:rsidRDefault="00324C5D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4</w:t>
            </w:r>
          </w:p>
        </w:tc>
      </w:tr>
    </w:tbl>
    <w:p w:rsidR="00324C5D" w:rsidRPr="009E5CBB" w:rsidRDefault="00324C5D" w:rsidP="00324C5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9E5CBB">
        <w:rPr>
          <w:rFonts w:ascii="Times New Roman" w:hAnsi="Times New Roman" w:cs="Times New Roman"/>
          <w:sz w:val="24"/>
          <w:szCs w:val="24"/>
          <w:lang w:val="en-US"/>
        </w:rPr>
        <w:t>N=10. NG, normal gait; C, assisted gait in which a comfortable load is applied; 25%, assisted gait in which a 25% of body weight bearing is applied; 50%, assisted gait in which a 50% of body weight bearing is applied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324C5D"/>
    <w:rsid w:val="001422FA"/>
    <w:rsid w:val="00324C5D"/>
    <w:rsid w:val="00787EB4"/>
    <w:rsid w:val="00824D80"/>
    <w:rsid w:val="00CD7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C5D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2</cp:revision>
  <dcterms:created xsi:type="dcterms:W3CDTF">2018-07-11T06:01:00Z</dcterms:created>
  <dcterms:modified xsi:type="dcterms:W3CDTF">2018-07-11T06:01:00Z</dcterms:modified>
</cp:coreProperties>
</file>